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79BD2" w14:textId="7224658D" w:rsidR="001D5BDA" w:rsidRPr="00464C75" w:rsidRDefault="00464C75">
      <w:pPr>
        <w:rPr>
          <w:sz w:val="22"/>
          <w:szCs w:val="22"/>
        </w:rPr>
      </w:pPr>
      <w:r w:rsidRPr="00464C75">
        <w:rPr>
          <w:sz w:val="22"/>
          <w:szCs w:val="22"/>
        </w:rPr>
        <w:t xml:space="preserve">Table S6 </w:t>
      </w:r>
      <w:r w:rsidRPr="00464C75">
        <w:rPr>
          <w:sz w:val="22"/>
          <w:szCs w:val="22"/>
        </w:rPr>
        <w:t>GO analysis of</w:t>
      </w:r>
      <w:r w:rsidRPr="00464C75">
        <w:rPr>
          <w:sz w:val="22"/>
          <w:szCs w:val="22"/>
        </w:rPr>
        <w:t xml:space="preserve"> 35 d</w:t>
      </w:r>
      <w:r w:rsidRPr="00464C75">
        <w:rPr>
          <w:sz w:val="22"/>
          <w:szCs w:val="22"/>
        </w:rPr>
        <w:t xml:space="preserve">ifferent </w:t>
      </w:r>
      <w:proofErr w:type="spellStart"/>
      <w:r w:rsidRPr="00464C75">
        <w:rPr>
          <w:sz w:val="22"/>
          <w:szCs w:val="22"/>
        </w:rPr>
        <w:t>exosomal</w:t>
      </w:r>
      <w:proofErr w:type="spellEnd"/>
      <w:r w:rsidRPr="00464C75">
        <w:rPr>
          <w:sz w:val="22"/>
          <w:szCs w:val="22"/>
        </w:rPr>
        <w:t xml:space="preserve"> mRNAs overlapped between the AMI and control groups and AMI and CAD</w:t>
      </w:r>
    </w:p>
    <w:tbl>
      <w:tblPr>
        <w:tblW w:w="15047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1439"/>
        <w:gridCol w:w="1400"/>
        <w:gridCol w:w="3136"/>
        <w:gridCol w:w="1080"/>
        <w:gridCol w:w="1660"/>
        <w:gridCol w:w="1260"/>
        <w:gridCol w:w="5072"/>
      </w:tblGrid>
      <w:tr w:rsidR="00BD051B" w:rsidRPr="00464C75" w14:paraId="353B941D" w14:textId="77777777" w:rsidTr="00464C75">
        <w:trPr>
          <w:trHeight w:val="270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1A121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ONTOLOG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40A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ID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6CC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293F" w14:textId="5C43D6DF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Log</w:t>
            </w:r>
            <w:r w:rsidR="00464C75" w:rsidRPr="00464C75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464C75">
              <w:rPr>
                <w:rFonts w:eastAsia="等线"/>
                <w:color w:val="000000"/>
                <w:sz w:val="22"/>
                <w:szCs w:val="22"/>
              </w:rPr>
              <w:t>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21A4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Log(q-value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05C8F" w14:textId="26DBE09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ene</w:t>
            </w:r>
            <w:r w:rsidR="00464C75" w:rsidRPr="00464C75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464C75">
              <w:rPr>
                <w:rFonts w:eastAsia="等线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5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B947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Symbols</w:t>
            </w:r>
          </w:p>
        </w:tc>
      </w:tr>
      <w:tr w:rsidR="00BD051B" w:rsidRPr="00464C75" w14:paraId="38CF2F96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F22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99CA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0227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B45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myeloid 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8020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5.995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F66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2.211125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E91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8/664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40EF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MMP</w:t>
            </w: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9,MNDA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,PYGL,S100A8,S100A9,S100A12,SDCBP,NAMPT,FGG,SOD2,CRP,PAX5,ALPL</w:t>
            </w:r>
          </w:p>
        </w:tc>
      </w:tr>
      <w:tr w:rsidR="00BD051B" w:rsidRPr="00464C75" w14:paraId="5B37F6E1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721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6ED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0227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005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myeloid leukocyte activ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8533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5.995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702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2.211125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4DB4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8/664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4D478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MMP</w:t>
            </w: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9,MNDA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,PYGL,S100A8,S100A9,S100A12,SDCBP,NAMPT</w:t>
            </w:r>
          </w:p>
        </w:tc>
      </w:tr>
      <w:tr w:rsidR="00BD051B" w:rsidRPr="00464C75" w14:paraId="5AD9B185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F62D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C70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1003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275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response to inorganic sub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B56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3.23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7AF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0.36900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0C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5/568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EBB71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FGG,MMP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9,S100A8,SOD2,XRCC4</w:t>
            </w:r>
          </w:p>
        </w:tc>
      </w:tr>
      <w:tr w:rsidR="00BD051B" w:rsidRPr="00464C75" w14:paraId="40543C8A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27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1A2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1003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51D1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response to inorganic subs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98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3.238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4BE8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0.36900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A46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5/568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3933D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FGG,MMP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9,S100A8,SOD2,XRCC4</w:t>
            </w:r>
          </w:p>
        </w:tc>
      </w:tr>
      <w:tr w:rsidR="00BD051B" w:rsidRPr="00464C75" w14:paraId="19C7D182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4881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CEA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3529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072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regulation of tube di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5850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3.15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BE6B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0.359003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E20A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3/143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78B4C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CRP,FGG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,SOD2,MMP9,NAMPT,PAX5</w:t>
            </w:r>
          </w:p>
        </w:tc>
      </w:tr>
      <w:tr w:rsidR="00BD051B" w:rsidRPr="00464C75" w14:paraId="613D654E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51C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A571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35296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AD3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regulation of tube di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D458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3.15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00D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0.359003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34C6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3/143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B3F70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CRP,FGG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,SOD2</w:t>
            </w:r>
          </w:p>
        </w:tc>
      </w:tr>
      <w:tr w:rsidR="00BD051B" w:rsidRPr="00464C75" w14:paraId="574D8921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5554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1E3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0758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80D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response to nutr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E23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2.62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5536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0.05110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003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3/219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559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ALPL,ACSL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1,CIB2,NAMPT</w:t>
            </w:r>
          </w:p>
        </w:tc>
      </w:tr>
      <w:tr w:rsidR="00BD051B" w:rsidRPr="00464C75" w14:paraId="13C87C85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50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3C6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0758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75C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response to nutr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467D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2.62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FD8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0.05110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09C0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3/219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2EA6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ALPL,ACSL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1,CIB2</w:t>
            </w:r>
          </w:p>
        </w:tc>
      </w:tr>
      <w:tr w:rsidR="00BD051B" w:rsidRPr="00464C75" w14:paraId="6433CD6F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5C7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441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15980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9DF7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energy derivation by oxidation of organic compoun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2D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2.335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D9F3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F6F2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3/278</w:t>
            </w:r>
          </w:p>
        </w:tc>
        <w:tc>
          <w:tcPr>
            <w:tcW w:w="5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8A08B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PYGL,PPP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1R3B,COA6</w:t>
            </w:r>
          </w:p>
        </w:tc>
      </w:tr>
      <w:tr w:rsidR="00BD051B" w:rsidRPr="00464C75" w14:paraId="06D026B9" w14:textId="77777777" w:rsidTr="00464C75">
        <w:trPr>
          <w:trHeight w:val="270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0C78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415B6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GO:0015980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B0D9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energy derivation by oxidation of organic compoun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A447A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-2.335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1FFBE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D0CF2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r w:rsidRPr="00464C75">
              <w:rPr>
                <w:rFonts w:eastAsia="等线"/>
                <w:color w:val="000000"/>
                <w:sz w:val="22"/>
                <w:szCs w:val="22"/>
              </w:rPr>
              <w:t>3/278</w:t>
            </w:r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6491F" w14:textId="77777777" w:rsidR="00BD051B" w:rsidRPr="00464C75" w:rsidRDefault="00BD051B" w:rsidP="00BD051B">
            <w:pPr>
              <w:overflowPunct/>
              <w:autoSpaceDE/>
              <w:autoSpaceDN/>
              <w:adjustRightInd/>
              <w:jc w:val="left"/>
              <w:textAlignment w:val="auto"/>
              <w:rPr>
                <w:rFonts w:eastAsia="等线"/>
                <w:color w:val="000000"/>
                <w:sz w:val="22"/>
                <w:szCs w:val="22"/>
              </w:rPr>
            </w:pPr>
            <w:proofErr w:type="gramStart"/>
            <w:r w:rsidRPr="00464C75">
              <w:rPr>
                <w:rFonts w:eastAsia="等线"/>
                <w:color w:val="000000"/>
                <w:sz w:val="22"/>
                <w:szCs w:val="22"/>
              </w:rPr>
              <w:t>PYGL,PPP</w:t>
            </w:r>
            <w:proofErr w:type="gramEnd"/>
            <w:r w:rsidRPr="00464C75">
              <w:rPr>
                <w:rFonts w:eastAsia="等线"/>
                <w:color w:val="000000"/>
                <w:sz w:val="22"/>
                <w:szCs w:val="22"/>
              </w:rPr>
              <w:t>1R3B,COA6</w:t>
            </w:r>
          </w:p>
        </w:tc>
      </w:tr>
    </w:tbl>
    <w:p w14:paraId="7A6A465E" w14:textId="1E51EB2B" w:rsidR="00BD051B" w:rsidRPr="00464C75" w:rsidRDefault="00464C75">
      <w:pPr>
        <w:rPr>
          <w:sz w:val="22"/>
          <w:szCs w:val="22"/>
        </w:rPr>
      </w:pPr>
      <w:r w:rsidRPr="00464C75">
        <w:rPr>
          <w:color w:val="000000"/>
          <w:sz w:val="22"/>
          <w:szCs w:val="22"/>
        </w:rPr>
        <w:t>BP: biological processes</w:t>
      </w:r>
    </w:p>
    <w:sectPr w:rsidR="00BD051B" w:rsidRPr="00464C75" w:rsidSect="00BD051B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6134F" w14:textId="77777777" w:rsidR="00690E13" w:rsidRDefault="00690E13" w:rsidP="00464C75">
      <w:r>
        <w:separator/>
      </w:r>
    </w:p>
  </w:endnote>
  <w:endnote w:type="continuationSeparator" w:id="0">
    <w:p w14:paraId="1089991C" w14:textId="77777777" w:rsidR="00690E13" w:rsidRDefault="00690E13" w:rsidP="00464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EFB41" w14:textId="77777777" w:rsidR="00690E13" w:rsidRDefault="00690E13" w:rsidP="00464C75">
      <w:r>
        <w:separator/>
      </w:r>
    </w:p>
  </w:footnote>
  <w:footnote w:type="continuationSeparator" w:id="0">
    <w:p w14:paraId="3A403BAE" w14:textId="77777777" w:rsidR="00690E13" w:rsidRDefault="00690E13" w:rsidP="00464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051B"/>
    <w:rsid w:val="00152B6B"/>
    <w:rsid w:val="001D5BDA"/>
    <w:rsid w:val="00464C75"/>
    <w:rsid w:val="00690E13"/>
    <w:rsid w:val="009A3251"/>
    <w:rsid w:val="00BD051B"/>
    <w:rsid w:val="00D6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DE24F"/>
  <w15:docId w15:val="{15054AEB-AA4E-48AA-AAD9-F7AFB075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rsid w:val="00464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64C7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64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64C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00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oyakowo</cp:lastModifiedBy>
  <cp:revision>2</cp:revision>
  <dcterms:created xsi:type="dcterms:W3CDTF">2020-10-21T02:49:00Z</dcterms:created>
  <dcterms:modified xsi:type="dcterms:W3CDTF">2020-10-21T04:39:00Z</dcterms:modified>
</cp:coreProperties>
</file>